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6EAF9" w14:textId="77777777" w:rsidR="00AF7DCF" w:rsidRDefault="00000000">
      <w:pPr>
        <w:tabs>
          <w:tab w:val="right" w:pos="15398"/>
        </w:tabs>
        <w:rPr>
          <w:rStyle w:val="a9"/>
          <w:rFonts w:ascii="Lucida Sans" w:hAnsi="Lucida Sans"/>
          <w:sz w:val="32"/>
          <w:szCs w:val="32"/>
        </w:rPr>
      </w:pPr>
      <w:r>
        <w:rPr>
          <w:rStyle w:val="a9"/>
          <w:rFonts w:ascii="Lucida Sans" w:hAnsi="Lucida Sans"/>
          <w:sz w:val="32"/>
          <w:szCs w:val="32"/>
        </w:rPr>
        <w:t>PRISMA-P 2015 Checklist</w:t>
      </w:r>
      <w:r>
        <w:rPr>
          <w:rStyle w:val="a9"/>
          <w:rFonts w:ascii="Lucida Sans" w:hAnsi="Lucida Sans"/>
          <w:sz w:val="32"/>
          <w:szCs w:val="32"/>
        </w:rPr>
        <w:tab/>
      </w:r>
    </w:p>
    <w:p w14:paraId="2041045D" w14:textId="77777777" w:rsidR="00AF7DCF" w:rsidRDefault="00000000">
      <w:pPr>
        <w:pStyle w:val="1"/>
        <w:rPr>
          <w:rFonts w:ascii="Lucida Sans" w:hAnsi="Lucida Sans"/>
          <w:sz w:val="22"/>
          <w:szCs w:val="22"/>
          <w:lang w:val="en"/>
        </w:rPr>
      </w:pPr>
      <w:r>
        <w:rPr>
          <w:rStyle w:val="a9"/>
          <w:rFonts w:ascii="Lucida Sans" w:hAnsi="Lucida Sans"/>
          <w:sz w:val="22"/>
          <w:szCs w:val="22"/>
        </w:rPr>
        <w:t xml:space="preserve">This checklist has been adapted for use with protocol submissions to </w:t>
      </w:r>
      <w:r>
        <w:rPr>
          <w:rStyle w:val="a9"/>
          <w:rFonts w:ascii="Lucida Sans" w:hAnsi="Lucida Sans"/>
          <w:i/>
          <w:sz w:val="22"/>
          <w:szCs w:val="22"/>
        </w:rPr>
        <w:t>Systematic Reviews</w:t>
      </w:r>
      <w:r>
        <w:rPr>
          <w:rStyle w:val="a9"/>
          <w:rFonts w:ascii="Lucida Sans" w:hAnsi="Lucida Sans"/>
          <w:sz w:val="22"/>
          <w:szCs w:val="22"/>
        </w:rPr>
        <w:t xml:space="preserve"> from Table 3 in Moher D et al</w:t>
      </w:r>
      <w:r>
        <w:rPr>
          <w:rStyle w:val="a9"/>
          <w:rFonts w:ascii="Lucida Sans" w:hAnsi="Lucida Sans"/>
          <w:b/>
          <w:sz w:val="22"/>
          <w:szCs w:val="22"/>
        </w:rPr>
        <w:t xml:space="preserve">: </w:t>
      </w:r>
      <w:r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>
        <w:rPr>
          <w:rStyle w:val="a9"/>
          <w:rFonts w:ascii="Lucida Sans" w:hAnsi="Lucida Sans"/>
          <w:b/>
          <w:sz w:val="22"/>
          <w:szCs w:val="22"/>
        </w:rPr>
        <w:t>4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AF7DCF" w14:paraId="17760958" w14:textId="77777777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9511635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CDF8D3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6CF7D03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FBA512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0F87A3B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AF7DCF" w14:paraId="4A99A2CA" w14:textId="77777777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513BA1" w14:textId="77777777" w:rsidR="00AF7DCF" w:rsidRDefault="00AF7DC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5694DFB" w14:textId="77777777" w:rsidR="00AF7DCF" w:rsidRDefault="00AF7DC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E15C65" w14:textId="77777777" w:rsidR="00AF7DCF" w:rsidRDefault="00AF7DC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A249BB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7F3903C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F106AB" w14:textId="77777777" w:rsidR="00AF7DCF" w:rsidRDefault="00AF7DC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AF7DCF" w14:paraId="3F098091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14:paraId="030702F7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AF7DCF" w14:paraId="1AC07314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96156A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F7DCF" w14:paraId="4C0E9A4C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40B8B7F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F3810C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AA7123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34C5F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558757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360299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-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</w:tr>
      <w:tr w:rsidR="00AF7DCF" w14:paraId="69C67217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742330B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1AD1A3D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D48FEC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A20AA8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7F922B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174BE0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Not Applicable</w:t>
            </w:r>
          </w:p>
        </w:tc>
      </w:tr>
      <w:tr w:rsidR="00AF7DCF" w14:paraId="26B27DB8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13D284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C7FFCF3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17DECD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CB474D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7B0CE0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A98DD1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</w:p>
        </w:tc>
      </w:tr>
      <w:tr w:rsidR="00AF7DCF" w14:paraId="601E1C5B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8DB9D0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F7DCF" w14:paraId="32AF32F8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E32A6F2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83B9496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0C0364E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F012E6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11BCBF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2D842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4-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</w:p>
        </w:tc>
      </w:tr>
      <w:tr w:rsidR="00AF7DCF" w14:paraId="51176B79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432984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99C6320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93A8FA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1" w:name="OLE_LINK1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C65D4E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F6550C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993CA" w14:textId="06A95825" w:rsidR="00AF7DCF" w:rsidRDefault="00DC037B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06</w:t>
            </w:r>
            <w:r w:rsidR="00000000">
              <w:rPr>
                <w:rFonts w:ascii="Arial" w:hAnsi="Arial" w:cs="Arial" w:hint="eastAsia"/>
                <w:sz w:val="20"/>
                <w:szCs w:val="20"/>
                <w:lang w:eastAsia="zh-CN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309</w:t>
            </w:r>
          </w:p>
        </w:tc>
      </w:tr>
      <w:tr w:rsidR="00AF7DCF" w14:paraId="55F8CA25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82D88D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BA59A9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0E8A54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DD7B80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D7C62C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DA8A4F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AF7DCF" w14:paraId="11C96979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46FD84A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F7DCF" w14:paraId="6984742E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6E01195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0F7E0A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62F151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D0864B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BCCB3B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CD640F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73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7</w:t>
            </w:r>
            <w:r>
              <w:rPr>
                <w:rFonts w:ascii="Arial" w:hAnsi="Arial" w:cs="Arial" w:hint="eastAsia"/>
                <w:sz w:val="20"/>
                <w:szCs w:val="20"/>
                <w:lang w:val="en-US" w:eastAsia="zh-CN"/>
              </w:rPr>
              <w:t>7</w:t>
            </w:r>
          </w:p>
        </w:tc>
      </w:tr>
      <w:tr w:rsidR="00AF7DCF" w14:paraId="58291F67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69F5A9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020BEB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69000B4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77B410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4385E7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74E2B0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73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7</w:t>
            </w:r>
            <w:r>
              <w:rPr>
                <w:rFonts w:ascii="Arial" w:hAnsi="Arial" w:cs="Arial" w:hint="eastAsia"/>
                <w:sz w:val="20"/>
                <w:szCs w:val="20"/>
                <w:lang w:val="en-US" w:eastAsia="zh-CN"/>
              </w:rPr>
              <w:t>7</w:t>
            </w:r>
          </w:p>
        </w:tc>
      </w:tr>
      <w:tr w:rsidR="00AF7DCF" w14:paraId="24E14C7C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A6855D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571D8C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81558C1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FAB63D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2DF8A3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A83AB6" w14:textId="0969AA6A" w:rsidR="00AF7DCF" w:rsidRDefault="00DC037B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DC037B">
              <w:rPr>
                <w:rFonts w:ascii="Arial" w:hAnsi="Arial" w:cs="Arial"/>
                <w:sz w:val="20"/>
                <w:szCs w:val="20"/>
                <w:lang w:eastAsia="zh-CN"/>
              </w:rPr>
              <w:t>In the submission system</w:t>
            </w:r>
          </w:p>
        </w:tc>
      </w:tr>
      <w:tr w:rsidR="00AF7DCF" w14:paraId="18B01489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14:paraId="723FE7E4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F7DCF" w14:paraId="2109B1C2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10853E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D45B37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BC0F98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AF000E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A1D7A6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DAEED9" w14:textId="4EBF177B" w:rsidR="00AF7DCF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="00DC037B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AF7DCF" w14:paraId="1C04E1F4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F5186D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B6C2DF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25EC479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8A4192C" w14:textId="77777777" w:rsidR="00AF7DCF" w:rsidRDefault="00AF7DC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665DD8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2ADC0F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4909AC" w14:textId="1FA1D468" w:rsidR="00AF7DCF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 w:rsidR="00DC037B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  <w:r w:rsidR="00DC037B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AF7DCF" w14:paraId="488744F6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14:paraId="025D18A6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F7DCF" w14:paraId="1D7BE117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86D751A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3227DB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12FEC5B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8B12D5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entryMacro w:val="ENUpdateEditCitations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5E62EC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 w:val="0"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05E701" w14:textId="0AF3F080" w:rsidR="00AF7DCF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1</w:t>
            </w:r>
            <w:r w:rsidR="00DC037B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14</w:t>
            </w:r>
            <w:r w:rsidR="00DC037B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</w:p>
        </w:tc>
      </w:tr>
      <w:tr w:rsidR="00AF7DCF" w14:paraId="5B6E33EC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76ED06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6FC576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F7283E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CFAD55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99BC7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19EB8B" w14:textId="2826B7BC" w:rsidR="00AF7DCF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 w:rsidR="00DC037B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11</w:t>
            </w:r>
            <w:r w:rsidR="00DC037B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</w:tr>
      <w:tr w:rsidR="00AF7DCF" w14:paraId="37C72F51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DCACB76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EC48D4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B2DA7D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74AF59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77BD2D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A14B01" w14:textId="31C5EB43" w:rsidR="00AF7DCF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DC037B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</w:tr>
      <w:tr w:rsidR="00AF7DCF" w14:paraId="146ADFE2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6F1AFA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F7DCF" w14:paraId="0FC75038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1BACB4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7BD59CC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62AA9DE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C3A3C8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6F0C7E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3F19A4" w14:textId="60BF262B" w:rsidR="00AF7DCF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DC037B">
              <w:rPr>
                <w:rFonts w:ascii="Arial" w:hAnsi="Arial" w:cs="Arial"/>
                <w:sz w:val="20"/>
                <w:szCs w:val="20"/>
                <w:lang w:eastAsia="zh-CN"/>
              </w:rPr>
              <w:t>51</w:t>
            </w:r>
          </w:p>
        </w:tc>
      </w:tr>
      <w:tr w:rsidR="00AF7DCF" w14:paraId="584725DB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C5D2B31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4EDD82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594A70E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D9B455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E7D81A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5A3244" w14:textId="166BCD35" w:rsidR="00AF7DCF" w:rsidRDefault="00DC037B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51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157</w:t>
            </w:r>
          </w:p>
        </w:tc>
      </w:tr>
      <w:tr w:rsidR="00AF7DCF" w14:paraId="0FC466EC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842384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535A71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CC17292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553CDB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0C7419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CEDB6A" w14:textId="7D78AAAF" w:rsidR="00AF7DCF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DC037B">
              <w:rPr>
                <w:rFonts w:ascii="Arial" w:hAnsi="Arial" w:cs="Arial"/>
                <w:sz w:val="20"/>
                <w:szCs w:val="20"/>
                <w:lang w:eastAsia="zh-CN"/>
              </w:rPr>
              <w:t>58</w:t>
            </w:r>
          </w:p>
        </w:tc>
      </w:tr>
      <w:tr w:rsidR="00AF7DCF" w14:paraId="713988F3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CAD377C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368264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34F0FF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0E4917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6EB45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4C8FE9" w14:textId="5F074E0F" w:rsidR="00AF7DCF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 w:rsidR="00DC037B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DC037B">
              <w:rPr>
                <w:rFonts w:ascii="Arial" w:hAnsi="Arial" w:cs="Arial"/>
                <w:sz w:val="20"/>
                <w:szCs w:val="20"/>
                <w:lang w:eastAsia="zh-CN"/>
              </w:rPr>
              <w:t>70</w:t>
            </w:r>
          </w:p>
        </w:tc>
      </w:tr>
      <w:tr w:rsidR="00AF7DCF" w14:paraId="4E2F87D4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47D208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5156BF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79AF0F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3DABD7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F62555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02F9A2" w14:textId="71A337EC" w:rsidR="00AF7DCF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 w:rsidR="0009473B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09473B">
              <w:rPr>
                <w:rFonts w:ascii="Arial" w:hAnsi="Arial" w:cs="Arial"/>
                <w:sz w:val="20"/>
                <w:szCs w:val="20"/>
                <w:lang w:eastAsia="zh-CN"/>
              </w:rPr>
              <w:t>70</w:t>
            </w:r>
          </w:p>
        </w:tc>
      </w:tr>
      <w:tr w:rsidR="00AF7DCF" w14:paraId="6637FD05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7AB0E7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E13C13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CA7A8B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CC17EF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F2C2E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0E9A08" w14:textId="4D4A0902" w:rsidR="00AF7DCF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09473B">
              <w:rPr>
                <w:rFonts w:ascii="Arial" w:hAnsi="Arial" w:cs="Arial"/>
                <w:sz w:val="20"/>
                <w:szCs w:val="20"/>
                <w:lang w:eastAsia="zh-CN"/>
              </w:rPr>
              <w:t>71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 w:rsidR="0009473B">
              <w:rPr>
                <w:rFonts w:ascii="Arial" w:hAnsi="Arial" w:cs="Arial"/>
                <w:sz w:val="20"/>
                <w:szCs w:val="20"/>
                <w:lang w:eastAsia="zh-CN"/>
              </w:rPr>
              <w:t>84</w:t>
            </w:r>
          </w:p>
        </w:tc>
      </w:tr>
      <w:tr w:rsidR="00AF7DCF" w14:paraId="520C105A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F29A09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AF7DCF" w14:paraId="266CC101" w14:textId="77777777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DC38AB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76C826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1E90CFB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A3D559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3C7AD8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417D31" w14:textId="1AA092A4" w:rsidR="00AF7DCF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09473B">
              <w:rPr>
                <w:rFonts w:ascii="Arial" w:hAnsi="Arial" w:cs="Arial"/>
                <w:sz w:val="20"/>
                <w:szCs w:val="20"/>
                <w:lang w:eastAsia="zh-CN"/>
              </w:rPr>
              <w:t>85</w:t>
            </w:r>
          </w:p>
        </w:tc>
      </w:tr>
      <w:tr w:rsidR="00AF7DCF" w14:paraId="3502F184" w14:textId="7777777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35151C" w14:textId="77777777" w:rsidR="00AF7DCF" w:rsidRDefault="00AF7D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77B387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2F3283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B197B7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16364D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2DF454" w14:textId="40DDCCCB" w:rsidR="00AF7DCF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09473B">
              <w:rPr>
                <w:rFonts w:ascii="Arial" w:hAnsi="Arial" w:cs="Arial"/>
                <w:sz w:val="20"/>
                <w:szCs w:val="20"/>
                <w:lang w:eastAsia="zh-CN"/>
              </w:rPr>
              <w:t>85</w:t>
            </w:r>
            <w:r w:rsidR="0009473B">
              <w:rPr>
                <w:rFonts w:ascii="Arial" w:hAnsi="Arial" w:cs="Arial" w:hint="eastAsia"/>
                <w:sz w:val="20"/>
                <w:szCs w:val="20"/>
                <w:lang w:eastAsia="zh-CN"/>
              </w:rPr>
              <w:t>-</w:t>
            </w:r>
            <w:r w:rsidR="0009473B">
              <w:rPr>
                <w:rFonts w:ascii="Arial" w:hAnsi="Arial" w:cs="Arial"/>
                <w:sz w:val="20"/>
                <w:szCs w:val="20"/>
                <w:lang w:eastAsia="zh-CN"/>
              </w:rPr>
              <w:t>197</w:t>
            </w:r>
          </w:p>
        </w:tc>
      </w:tr>
      <w:tr w:rsidR="00AF7DCF" w14:paraId="0F7FD4A2" w14:textId="7777777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F814DE" w14:textId="77777777" w:rsidR="00AF7DCF" w:rsidRDefault="00AF7D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445602A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870B17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C15768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319C2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3FED4F" w14:textId="2C906600" w:rsidR="00AF7DCF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1</w:t>
            </w:r>
            <w:r w:rsidR="0009473B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="0009473B">
              <w:rPr>
                <w:rFonts w:ascii="Arial" w:hAnsi="Arial" w:cs="Arial"/>
                <w:sz w:val="20"/>
                <w:szCs w:val="20"/>
                <w:lang w:eastAsia="zh-CN"/>
              </w:rPr>
              <w:t>13</w:t>
            </w:r>
          </w:p>
        </w:tc>
      </w:tr>
      <w:tr w:rsidR="00AF7DCF" w14:paraId="40F68E2F" w14:textId="7777777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0CF1AA" w14:textId="77777777" w:rsidR="00AF7DCF" w:rsidRDefault="00AF7DC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9FE40C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5FC594D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FAE0F9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958FFD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C1CD87" w14:textId="24CDFEFA" w:rsidR="00AF7DCF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3</w:t>
            </w:r>
            <w:r w:rsidR="0009473B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</w:tr>
      <w:tr w:rsidR="00AF7DCF" w14:paraId="133142A4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B96841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E174E1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4DD1D3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776FAE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452DC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EB83F0" w14:textId="3BBFBD72" w:rsidR="00AF7DCF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="0009473B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="0009473B">
              <w:rPr>
                <w:rFonts w:ascii="Arial" w:hAnsi="Arial" w:cs="Arial"/>
                <w:sz w:val="20"/>
                <w:szCs w:val="20"/>
                <w:lang w:eastAsia="zh-CN"/>
              </w:rPr>
              <w:t>22</w:t>
            </w:r>
          </w:p>
        </w:tc>
      </w:tr>
      <w:tr w:rsidR="00AF7DCF" w14:paraId="7F0CAE38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D646BF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64FDEE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6E668E" w14:textId="77777777" w:rsidR="00AF7DCF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614048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EBFD2C" w14:textId="77777777" w:rsidR="00AF7DCF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5C53EE" w14:textId="650FACE7" w:rsidR="00AF7DCF" w:rsidRDefault="00000000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="0009473B">
              <w:rPr>
                <w:rFonts w:ascii="Arial" w:hAnsi="Arial" w:cs="Arial"/>
                <w:sz w:val="20"/>
                <w:szCs w:val="20"/>
                <w:lang w:eastAsia="zh-CN"/>
              </w:rPr>
              <w:t>23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  <w:r w:rsidR="0009473B">
              <w:rPr>
                <w:rFonts w:ascii="Arial" w:hAnsi="Arial" w:cs="Arial"/>
                <w:sz w:val="20"/>
                <w:szCs w:val="20"/>
                <w:lang w:eastAsia="zh-CN"/>
              </w:rPr>
              <w:t>36</w:t>
            </w:r>
          </w:p>
        </w:tc>
      </w:tr>
    </w:tbl>
    <w:p w14:paraId="2484959A" w14:textId="77777777" w:rsidR="00AF7DCF" w:rsidRDefault="00AF7DCF"/>
    <w:sectPr w:rsidR="00AF7DCF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A83198" w14:textId="77777777" w:rsidR="00013098" w:rsidRDefault="00013098">
      <w:pPr>
        <w:spacing w:line="240" w:lineRule="auto"/>
      </w:pPr>
      <w:r>
        <w:separator/>
      </w:r>
    </w:p>
  </w:endnote>
  <w:endnote w:type="continuationSeparator" w:id="0">
    <w:p w14:paraId="3F6CEF45" w14:textId="77777777" w:rsidR="00013098" w:rsidRDefault="000130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369F58" w14:textId="77777777" w:rsidR="00AF7DCF" w:rsidRDefault="00000000">
    <w:pPr>
      <w:pStyle w:val="a5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C4C5F40" wp14:editId="08EEE854">
          <wp:extent cx="1704975" cy="332740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5AD2D" w14:textId="77777777" w:rsidR="00013098" w:rsidRDefault="00013098">
      <w:pPr>
        <w:spacing w:after="0"/>
      </w:pPr>
      <w:r>
        <w:separator/>
      </w:r>
    </w:p>
  </w:footnote>
  <w:footnote w:type="continuationSeparator" w:id="0">
    <w:p w14:paraId="20595176" w14:textId="77777777" w:rsidR="00013098" w:rsidRDefault="0001309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</w:sdtPr>
    <w:sdtContent>
      <w:p w14:paraId="7D8DB5BF" w14:textId="77777777" w:rsidR="00AF7DCF" w:rsidRDefault="00000000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40825E6B" w14:textId="77777777" w:rsidR="00AF7DCF" w:rsidRDefault="00AF7DCF">
    <w:pPr>
      <w:pStyle w:val="a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FiZDIzMjBhYjY3YjcwYmIxYWI1NjM4YzVmYjEyMDMifQ=="/>
  </w:docVars>
  <w:rsids>
    <w:rsidRoot w:val="00FD6E06"/>
    <w:rsid w:val="00013098"/>
    <w:rsid w:val="00023BC6"/>
    <w:rsid w:val="00082D12"/>
    <w:rsid w:val="0009473B"/>
    <w:rsid w:val="001E4CA1"/>
    <w:rsid w:val="002253F7"/>
    <w:rsid w:val="00472370"/>
    <w:rsid w:val="004C195A"/>
    <w:rsid w:val="004F0E69"/>
    <w:rsid w:val="00664936"/>
    <w:rsid w:val="006753C2"/>
    <w:rsid w:val="0068643A"/>
    <w:rsid w:val="00750A0E"/>
    <w:rsid w:val="007924AC"/>
    <w:rsid w:val="0085374A"/>
    <w:rsid w:val="00981DAF"/>
    <w:rsid w:val="0099055A"/>
    <w:rsid w:val="009B20D2"/>
    <w:rsid w:val="00A0782F"/>
    <w:rsid w:val="00A80F8A"/>
    <w:rsid w:val="00AF7DCF"/>
    <w:rsid w:val="00B470C4"/>
    <w:rsid w:val="00B567D4"/>
    <w:rsid w:val="00BB4AE3"/>
    <w:rsid w:val="00CA6DD4"/>
    <w:rsid w:val="00DC037B"/>
    <w:rsid w:val="00E36B25"/>
    <w:rsid w:val="00EE17D5"/>
    <w:rsid w:val="00F01BDC"/>
    <w:rsid w:val="00F901FE"/>
    <w:rsid w:val="00FD6E06"/>
    <w:rsid w:val="25330CE7"/>
    <w:rsid w:val="3CA25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A13D19"/>
  <w15:docId w15:val="{C8AE745F-1B4D-4E4B-AA41-72C9B2FC2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  <w:lang w:val="en-GB" w:eastAsia="en-US"/>
    </w:rPr>
  </w:style>
  <w:style w:type="paragraph" w:styleId="1">
    <w:name w:val="heading 1"/>
    <w:basedOn w:val="a"/>
    <w:link w:val="10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a5">
    <w:name w:val="footer"/>
    <w:basedOn w:val="a"/>
    <w:link w:val="a6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a7">
    <w:name w:val="header"/>
    <w:basedOn w:val="a"/>
    <w:link w:val="a8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styleId="a9">
    <w:name w:val="Strong"/>
    <w:basedOn w:val="a0"/>
    <w:uiPriority w:val="22"/>
    <w:qFormat/>
    <w:rPr>
      <w:b/>
      <w:bCs/>
    </w:rPr>
  </w:style>
  <w:style w:type="character" w:styleId="aa">
    <w:name w:val="Emphasis"/>
    <w:basedOn w:val="a0"/>
    <w:uiPriority w:val="20"/>
    <w:qFormat/>
    <w:rPr>
      <w:i/>
      <w:iCs/>
    </w:rPr>
  </w:style>
  <w:style w:type="paragraph" w:customStyle="1" w:styleId="simplepara">
    <w:name w:val="simplepara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a8">
    <w:name w:val="页眉 字符"/>
    <w:basedOn w:val="a0"/>
    <w:link w:val="a7"/>
    <w:uiPriority w:val="99"/>
  </w:style>
  <w:style w:type="character" w:customStyle="1" w:styleId="a6">
    <w:name w:val="页脚 字符"/>
    <w:basedOn w:val="a0"/>
    <w:link w:val="a5"/>
    <w:uiPriority w:val="99"/>
  </w:style>
  <w:style w:type="character" w:customStyle="1" w:styleId="10">
    <w:name w:val="标题 1 字符"/>
    <w:basedOn w:val="a0"/>
    <w:link w:val="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</w:style>
  <w:style w:type="character" w:customStyle="1" w:styleId="articlecitationvolume">
    <w:name w:val="articlecitation_volume"/>
    <w:basedOn w:val="a0"/>
  </w:style>
  <w:style w:type="character" w:customStyle="1" w:styleId="a4">
    <w:name w:val="批注框文本 字符"/>
    <w:basedOn w:val="a0"/>
    <w:link w:val="a3"/>
    <w:uiPriority w:val="99"/>
    <w:semiHidden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567604-F47F-4A39-B716-78C24CA1B9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3</Pages>
  <Words>817</Words>
  <Characters>4659</Characters>
  <Application>Microsoft Office Word</Application>
  <DocSecurity>0</DocSecurity>
  <Lines>38</Lines>
  <Paragraphs>10</Paragraphs>
  <ScaleCrop>false</ScaleCrop>
  <Company>Springer-SBM</Company>
  <LinksUpToDate>false</LinksUpToDate>
  <CharactersWithSpaces>5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敏 叶</cp:lastModifiedBy>
  <cp:revision>7</cp:revision>
  <dcterms:created xsi:type="dcterms:W3CDTF">2016-01-13T16:30:00Z</dcterms:created>
  <dcterms:modified xsi:type="dcterms:W3CDTF">2023-12-27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D575C905E07A4D7CB366B260A9DEF93A_12</vt:lpwstr>
  </property>
  <property fmtid="{D5CDD505-2E9C-101B-9397-08002B2CF9AE}" pid="4" name="GrammarlyDocumentId">
    <vt:lpwstr>1e02adefc90aef255bc99623bb390184f69d22f88e767f13943115fb64f1d28a</vt:lpwstr>
  </property>
</Properties>
</file>